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B8C605" w14:textId="1AA66678" w:rsidR="009055B1" w:rsidRPr="005655F7" w:rsidRDefault="009055B1" w:rsidP="009055B1">
      <w:pPr>
        <w:rPr>
          <w:rFonts w:ascii="Times New Roman" w:hAnsi="Times New Roman" w:cs="Times New Roman"/>
          <w:b/>
          <w:bCs/>
        </w:rPr>
      </w:pPr>
      <w:r w:rsidRPr="009055B1">
        <w:rPr>
          <w:rFonts w:ascii="Times New Roman" w:hAnsi="Times New Roman" w:cs="Times New Roman"/>
          <w:b/>
          <w:bCs/>
        </w:rPr>
        <w:t>S1 Table</w:t>
      </w:r>
      <w:r w:rsidRPr="005655F7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Distribution of the respondents regarding the m</w:t>
      </w:r>
      <w:r w:rsidRPr="005655F7">
        <w:rPr>
          <w:rFonts w:ascii="Times New Roman" w:hAnsi="Times New Roman" w:cs="Times New Roman"/>
          <w:b/>
          <w:bCs/>
        </w:rPr>
        <w:t>aterials used to clean teeth</w:t>
      </w:r>
      <w:r w:rsidRPr="00F25E5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in Bangladesh and Nepal*</w:t>
      </w:r>
    </w:p>
    <w:tbl>
      <w:tblPr>
        <w:tblW w:w="0" w:type="auto"/>
        <w:tblInd w:w="-3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195"/>
        <w:gridCol w:w="2405"/>
        <w:gridCol w:w="2520"/>
      </w:tblGrid>
      <w:tr w:rsidR="009055B1" w:rsidRPr="008D7078" w14:paraId="244DE37D" w14:textId="77777777" w:rsidTr="00144803">
        <w:trPr>
          <w:trHeight w:val="290"/>
        </w:trPr>
        <w:tc>
          <w:tcPr>
            <w:tcW w:w="4195" w:type="dxa"/>
            <w:vMerge w:val="restart"/>
          </w:tcPr>
          <w:p w14:paraId="44918256" w14:textId="77777777" w:rsidR="009055B1" w:rsidRPr="008D7078" w:rsidRDefault="009055B1" w:rsidP="001448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D7078">
              <w:rPr>
                <w:rFonts w:ascii="Times New Roman" w:hAnsi="Times New Roman" w:cs="Times New Roman"/>
                <w:b/>
                <w:bCs/>
                <w:color w:val="000000"/>
              </w:rPr>
              <w:t>Material Used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1D41F2E3" w14:textId="77777777" w:rsidR="009055B1" w:rsidRPr="008D7078" w:rsidRDefault="009055B1" w:rsidP="001448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27D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Bangladesh</w:t>
            </w:r>
          </w:p>
        </w:tc>
        <w:tc>
          <w:tcPr>
            <w:tcW w:w="2520" w:type="dxa"/>
            <w:vAlign w:val="bottom"/>
          </w:tcPr>
          <w:p w14:paraId="060FB98C" w14:textId="77777777" w:rsidR="009055B1" w:rsidRPr="008D7078" w:rsidRDefault="009055B1" w:rsidP="001448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27D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Nepal</w:t>
            </w:r>
          </w:p>
        </w:tc>
      </w:tr>
      <w:tr w:rsidR="009055B1" w:rsidRPr="008D7078" w14:paraId="4D6430CC" w14:textId="77777777" w:rsidTr="00144803">
        <w:trPr>
          <w:trHeight w:val="290"/>
        </w:trPr>
        <w:tc>
          <w:tcPr>
            <w:tcW w:w="4195" w:type="dxa"/>
            <w:vMerge/>
          </w:tcPr>
          <w:p w14:paraId="5B1CEBA7" w14:textId="77777777" w:rsidR="009055B1" w:rsidRPr="008D7078" w:rsidRDefault="009055B1" w:rsidP="001448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05" w:type="dxa"/>
            <w:shd w:val="clear" w:color="auto" w:fill="auto"/>
            <w:vAlign w:val="bottom"/>
          </w:tcPr>
          <w:p w14:paraId="7F895D2D" w14:textId="77777777" w:rsidR="009055B1" w:rsidRPr="008D7078" w:rsidRDefault="009055B1" w:rsidP="001448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27D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(95% CI)</w:t>
            </w:r>
          </w:p>
        </w:tc>
        <w:tc>
          <w:tcPr>
            <w:tcW w:w="2520" w:type="dxa"/>
            <w:vAlign w:val="bottom"/>
          </w:tcPr>
          <w:p w14:paraId="53C87CAF" w14:textId="77777777" w:rsidR="009055B1" w:rsidRPr="008D7078" w:rsidRDefault="009055B1" w:rsidP="001448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27D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(95% CI)</w:t>
            </w:r>
          </w:p>
        </w:tc>
      </w:tr>
      <w:tr w:rsidR="009055B1" w:rsidRPr="008D7078" w14:paraId="2BB8C7D8" w14:textId="77777777" w:rsidTr="00144803">
        <w:trPr>
          <w:trHeight w:val="300"/>
        </w:trPr>
        <w:tc>
          <w:tcPr>
            <w:tcW w:w="4195" w:type="dxa"/>
          </w:tcPr>
          <w:p w14:paraId="17B0D92E" w14:textId="77777777" w:rsidR="009055B1" w:rsidRPr="008D7078" w:rsidRDefault="009055B1" w:rsidP="001448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7078">
              <w:rPr>
                <w:rFonts w:ascii="Times New Roman" w:hAnsi="Times New Roman" w:cs="Times New Roman"/>
                <w:color w:val="000000"/>
              </w:rPr>
              <w:t>Toothpaste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76886FBB" w14:textId="77777777" w:rsidR="009055B1" w:rsidRPr="008D7078" w:rsidRDefault="009055B1" w:rsidP="001448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1386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6.76 (54.22-59.26)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6B3357B6" w14:textId="77777777" w:rsidR="009055B1" w:rsidRPr="008D7078" w:rsidRDefault="009055B1" w:rsidP="001448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1386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5.71 (80.57-89.67)</w:t>
            </w:r>
          </w:p>
        </w:tc>
      </w:tr>
      <w:tr w:rsidR="009055B1" w:rsidRPr="008D7078" w14:paraId="6DE04720" w14:textId="77777777" w:rsidTr="00144803">
        <w:trPr>
          <w:trHeight w:val="278"/>
        </w:trPr>
        <w:tc>
          <w:tcPr>
            <w:tcW w:w="4195" w:type="dxa"/>
          </w:tcPr>
          <w:p w14:paraId="6AD78481" w14:textId="77777777" w:rsidR="009055B1" w:rsidRPr="008D7078" w:rsidRDefault="009055B1" w:rsidP="001448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7078">
              <w:rPr>
                <w:rFonts w:ascii="Times New Roman" w:hAnsi="Times New Roman" w:cs="Times New Roman"/>
                <w:color w:val="000000"/>
              </w:rPr>
              <w:t>Toothbrush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69033D4D" w14:textId="77777777" w:rsidR="009055B1" w:rsidRPr="008D7078" w:rsidRDefault="009055B1" w:rsidP="001448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1386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5.33 (62.97-67.61)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3C53974D" w14:textId="77777777" w:rsidR="009055B1" w:rsidRPr="008D7078" w:rsidRDefault="009055B1" w:rsidP="001448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1386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6.45 (94.49-97.73)</w:t>
            </w:r>
          </w:p>
        </w:tc>
      </w:tr>
      <w:tr w:rsidR="009055B1" w:rsidRPr="008D7078" w14:paraId="1DB1125D" w14:textId="77777777" w:rsidTr="00144803">
        <w:trPr>
          <w:trHeight w:val="278"/>
        </w:trPr>
        <w:tc>
          <w:tcPr>
            <w:tcW w:w="4195" w:type="dxa"/>
          </w:tcPr>
          <w:p w14:paraId="501594E1" w14:textId="77777777" w:rsidR="009055B1" w:rsidRPr="008D7078" w:rsidRDefault="009055B1" w:rsidP="001448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7078">
              <w:rPr>
                <w:rFonts w:ascii="Times New Roman" w:hAnsi="Times New Roman" w:cs="Times New Roman"/>
                <w:color w:val="000000"/>
              </w:rPr>
              <w:t>Wooden toothpick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66FD581F" w14:textId="77777777" w:rsidR="009055B1" w:rsidRPr="008D7078" w:rsidRDefault="009055B1" w:rsidP="001448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1386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.82 (3.95-5.88)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202A9C0B" w14:textId="77777777" w:rsidR="009055B1" w:rsidRPr="008D7078" w:rsidRDefault="009055B1" w:rsidP="001448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1386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.71 (9.38-17.00)</w:t>
            </w:r>
          </w:p>
        </w:tc>
      </w:tr>
      <w:tr w:rsidR="009055B1" w:rsidRPr="008D7078" w14:paraId="4EBE28F3" w14:textId="77777777" w:rsidTr="00144803">
        <w:trPr>
          <w:trHeight w:val="278"/>
        </w:trPr>
        <w:tc>
          <w:tcPr>
            <w:tcW w:w="4195" w:type="dxa"/>
          </w:tcPr>
          <w:p w14:paraId="2D1A2E63" w14:textId="77777777" w:rsidR="009055B1" w:rsidRPr="008D7078" w:rsidRDefault="009055B1" w:rsidP="001448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7078">
              <w:rPr>
                <w:rFonts w:ascii="Times New Roman" w:hAnsi="Times New Roman" w:cs="Times New Roman"/>
                <w:color w:val="000000"/>
              </w:rPr>
              <w:t>Plastic toothpick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60725312" w14:textId="77777777" w:rsidR="009055B1" w:rsidRPr="008D7078" w:rsidRDefault="009055B1" w:rsidP="001448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1386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.68 (2.57-5.26)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1CE9C1D7" w14:textId="77777777" w:rsidR="009055B1" w:rsidRPr="008D7078" w:rsidRDefault="009055B1" w:rsidP="001448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1386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30 (0.97-5.36)</w:t>
            </w:r>
          </w:p>
        </w:tc>
      </w:tr>
      <w:tr w:rsidR="009055B1" w:rsidRPr="008D7078" w14:paraId="637B929E" w14:textId="77777777" w:rsidTr="00144803">
        <w:trPr>
          <w:trHeight w:val="278"/>
        </w:trPr>
        <w:tc>
          <w:tcPr>
            <w:tcW w:w="4195" w:type="dxa"/>
          </w:tcPr>
          <w:p w14:paraId="7035D5EE" w14:textId="77777777" w:rsidR="009055B1" w:rsidRPr="008D7078" w:rsidRDefault="009055B1" w:rsidP="001448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7078">
              <w:rPr>
                <w:rFonts w:ascii="Times New Roman" w:hAnsi="Times New Roman" w:cs="Times New Roman"/>
                <w:color w:val="000000"/>
              </w:rPr>
              <w:t>Dental floss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5C5CFBA1" w14:textId="77777777" w:rsidR="009055B1" w:rsidRPr="008D7078" w:rsidRDefault="009055B1" w:rsidP="001448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1386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3 (0.19-0.57)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762E262D" w14:textId="77777777" w:rsidR="009055B1" w:rsidRPr="008D7078" w:rsidRDefault="009055B1" w:rsidP="001448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1386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65 (0.49-5.40)</w:t>
            </w:r>
          </w:p>
        </w:tc>
      </w:tr>
      <w:tr w:rsidR="009055B1" w:rsidRPr="008D7078" w14:paraId="36C2EDB3" w14:textId="77777777" w:rsidTr="00144803">
        <w:trPr>
          <w:trHeight w:val="278"/>
        </w:trPr>
        <w:tc>
          <w:tcPr>
            <w:tcW w:w="4195" w:type="dxa"/>
          </w:tcPr>
          <w:p w14:paraId="16B4A46C" w14:textId="77777777" w:rsidR="009055B1" w:rsidRPr="008D7078" w:rsidRDefault="009055B1" w:rsidP="001448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7078">
              <w:rPr>
                <w:rFonts w:ascii="Times New Roman" w:hAnsi="Times New Roman" w:cs="Times New Roman"/>
                <w:color w:val="000000"/>
              </w:rPr>
              <w:t>Charcoal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2B1481BA" w14:textId="77777777" w:rsidR="009055B1" w:rsidRPr="008D7078" w:rsidRDefault="009055B1" w:rsidP="001448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1386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2.16 (19.98-24.50)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4CC182C7" w14:textId="77777777" w:rsidR="009055B1" w:rsidRPr="008D7078" w:rsidRDefault="009055B1" w:rsidP="001448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1386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30 (0.88-1.92)</w:t>
            </w:r>
          </w:p>
        </w:tc>
      </w:tr>
      <w:tr w:rsidR="009055B1" w:rsidRPr="008D7078" w14:paraId="62C49677" w14:textId="77777777" w:rsidTr="00144803">
        <w:trPr>
          <w:trHeight w:val="278"/>
        </w:trPr>
        <w:tc>
          <w:tcPr>
            <w:tcW w:w="4195" w:type="dxa"/>
          </w:tcPr>
          <w:p w14:paraId="6F25CAF5" w14:textId="77777777" w:rsidR="009055B1" w:rsidRPr="008D7078" w:rsidRDefault="009055B1" w:rsidP="001448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7078">
              <w:rPr>
                <w:rFonts w:ascii="Times New Roman" w:hAnsi="Times New Roman" w:cs="Times New Roman"/>
                <w:color w:val="000000"/>
              </w:rPr>
              <w:t>Chewstick/miswak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17E81E87" w14:textId="77777777" w:rsidR="009055B1" w:rsidRPr="008D7078" w:rsidRDefault="009055B1" w:rsidP="001448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1386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.65 (14.21-17.20)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3EE7EEE5" w14:textId="77777777" w:rsidR="009055B1" w:rsidRPr="008D7078" w:rsidRDefault="009055B1" w:rsidP="001448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1386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.44 (2.28-5.15)</w:t>
            </w:r>
          </w:p>
        </w:tc>
      </w:tr>
    </w:tbl>
    <w:p w14:paraId="2ACD33D1" w14:textId="77777777" w:rsidR="009055B1" w:rsidRPr="008962F3" w:rsidRDefault="009055B1" w:rsidP="009055B1">
      <w:pPr>
        <w:rPr>
          <w:rFonts w:ascii="Times New Roman" w:hAnsi="Times New Roman" w:cs="Times New Roman"/>
          <w:i/>
          <w:iCs/>
        </w:rPr>
      </w:pPr>
      <w:r w:rsidRPr="008962F3">
        <w:rPr>
          <w:rFonts w:ascii="Times New Roman" w:hAnsi="Times New Roman" w:cs="Times New Roman"/>
          <w:i/>
          <w:iCs/>
        </w:rPr>
        <w:t>CI: Confidence Interval</w:t>
      </w:r>
    </w:p>
    <w:p w14:paraId="1D499193" w14:textId="77777777" w:rsidR="009055B1" w:rsidRPr="008962F3" w:rsidRDefault="009055B1" w:rsidP="009055B1">
      <w:pPr>
        <w:rPr>
          <w:rFonts w:ascii="Times New Roman" w:hAnsi="Times New Roman" w:cs="Times New Roman"/>
          <w:i/>
          <w:iCs/>
        </w:rPr>
      </w:pPr>
      <w:r w:rsidRPr="008962F3">
        <w:rPr>
          <w:rFonts w:ascii="Times New Roman" w:hAnsi="Times New Roman" w:cs="Times New Roman"/>
          <w:i/>
          <w:iCs/>
        </w:rPr>
        <w:t>*The data from Bhutan was unavailable</w:t>
      </w:r>
    </w:p>
    <w:p w14:paraId="521D12C1" w14:textId="77777777" w:rsidR="00BD2E77" w:rsidRDefault="00BD2E77"/>
    <w:sectPr w:rsidR="00BD2E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5B1"/>
    <w:rsid w:val="00120C19"/>
    <w:rsid w:val="009055B1"/>
    <w:rsid w:val="00BD2E77"/>
    <w:rsid w:val="00D54047"/>
    <w:rsid w:val="00E4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9CFE3"/>
  <w15:chartTrackingRefBased/>
  <w15:docId w15:val="{6B9B7AF0-795C-41D6-9518-BA2B8BD03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5B1"/>
    <w:pPr>
      <w:spacing w:line="259" w:lineRule="auto"/>
    </w:pPr>
    <w:rPr>
      <w:rFonts w:eastAsiaTheme="minorHAnsi"/>
      <w:kern w:val="0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55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55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55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55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55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55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55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55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55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5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55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55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55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55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55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55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55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55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55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55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55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55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55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55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55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55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55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55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55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t Das Gupta</dc:creator>
  <cp:keywords/>
  <dc:description/>
  <cp:lastModifiedBy>Rajat Das Gupta</cp:lastModifiedBy>
  <cp:revision>1</cp:revision>
  <dcterms:created xsi:type="dcterms:W3CDTF">2024-07-05T13:10:00Z</dcterms:created>
  <dcterms:modified xsi:type="dcterms:W3CDTF">2024-07-05T15:16:00Z</dcterms:modified>
</cp:coreProperties>
</file>